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9CA" w:rsidRPr="00500D15" w:rsidRDefault="00F179CA" w:rsidP="00F179CA">
      <w:pPr>
        <w:spacing w:after="120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ED2C90">
        <w:rPr>
          <w:rFonts w:ascii="Times New Roman" w:hAnsi="Times New Roman"/>
          <w:sz w:val="24"/>
          <w:szCs w:val="24"/>
        </w:rPr>
        <w:t>Table S2 Visual range</w:t>
      </w:r>
      <w:r>
        <w:rPr>
          <w:rFonts w:ascii="Times New Roman" w:hAnsi="Times New Roman"/>
          <w:sz w:val="24"/>
          <w:szCs w:val="24"/>
        </w:rPr>
        <w:t>s</w:t>
      </w:r>
      <w:r w:rsidRPr="00ED2C90">
        <w:rPr>
          <w:rFonts w:ascii="Times New Roman" w:hAnsi="Times New Roman"/>
          <w:sz w:val="24"/>
          <w:szCs w:val="24"/>
        </w:rPr>
        <w:t xml:space="preserve"> (VR) for </w:t>
      </w:r>
      <w:r>
        <w:rPr>
          <w:rFonts w:ascii="Times New Roman" w:hAnsi="Times New Roman"/>
          <w:sz w:val="24"/>
          <w:szCs w:val="24"/>
        </w:rPr>
        <w:t xml:space="preserve">selected </w:t>
      </w:r>
      <w:r w:rsidRPr="00ED2C90">
        <w:rPr>
          <w:rFonts w:ascii="Times New Roman" w:hAnsi="Times New Roman"/>
          <w:sz w:val="24"/>
          <w:szCs w:val="24"/>
        </w:rPr>
        <w:t>cities in China.</w:t>
      </w:r>
      <w:proofErr w:type="gramEnd"/>
    </w:p>
    <w:tbl>
      <w:tblPr>
        <w:tblW w:w="5554" w:type="dxa"/>
        <w:jc w:val="center"/>
        <w:tblInd w:w="93" w:type="dxa"/>
        <w:tblLook w:val="04A0" w:firstRow="1" w:lastRow="0" w:firstColumn="1" w:lastColumn="0" w:noHBand="0" w:noVBand="1"/>
      </w:tblPr>
      <w:tblGrid>
        <w:gridCol w:w="1185"/>
        <w:gridCol w:w="2012"/>
        <w:gridCol w:w="1080"/>
        <w:gridCol w:w="1277"/>
      </w:tblGrid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Locatio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Observation peri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VR (km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Reference</w:t>
            </w:r>
          </w:p>
        </w:tc>
      </w:tr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Chengdu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973-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8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Beijing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973-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0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[28]</w:t>
            </w:r>
          </w:p>
        </w:tc>
      </w:tr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Guangzhou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973-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0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[28]</w:t>
            </w:r>
          </w:p>
        </w:tc>
      </w:tr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Shangha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973-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8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[28]</w:t>
            </w:r>
          </w:p>
        </w:tc>
      </w:tr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Shenyang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973-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8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[28]</w:t>
            </w:r>
          </w:p>
        </w:tc>
      </w:tr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Xi'a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995-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9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[28]</w:t>
            </w:r>
          </w:p>
        </w:tc>
      </w:tr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Changzhou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981-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23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[11]</w:t>
            </w:r>
          </w:p>
        </w:tc>
      </w:tr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Nanjing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981-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6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[11]</w:t>
            </w:r>
          </w:p>
        </w:tc>
      </w:tr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Hangzhou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981-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5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[11]</w:t>
            </w:r>
          </w:p>
        </w:tc>
      </w:tr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Tianji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980-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3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[29]</w:t>
            </w:r>
          </w:p>
        </w:tc>
      </w:tr>
      <w:tr w:rsidR="00F179CA" w:rsidRPr="00E6076D" w:rsidTr="00FD3513">
        <w:trPr>
          <w:trHeight w:val="270"/>
          <w:jc w:val="center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6076D">
              <w:rPr>
                <w:rFonts w:ascii="Times New Roman" w:hAnsi="Times New Roman"/>
                <w:kern w:val="0"/>
                <w:szCs w:val="21"/>
              </w:rPr>
              <w:t>Hebei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980-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9CA" w:rsidRPr="00E6076D" w:rsidRDefault="00F179CA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6076D">
              <w:rPr>
                <w:rFonts w:ascii="Times New Roman" w:hAnsi="Times New Roman"/>
                <w:kern w:val="0"/>
                <w:szCs w:val="21"/>
              </w:rPr>
              <w:t>[29]</w:t>
            </w:r>
          </w:p>
        </w:tc>
      </w:tr>
    </w:tbl>
    <w:p w:rsidR="00227B85" w:rsidRDefault="00227B85">
      <w:bookmarkStart w:id="0" w:name="_GoBack"/>
      <w:bookmarkEnd w:id="0"/>
    </w:p>
    <w:sectPr w:rsidR="00227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9CA"/>
    <w:rsid w:val="00001562"/>
    <w:rsid w:val="00002D7E"/>
    <w:rsid w:val="00004E2E"/>
    <w:rsid w:val="00006367"/>
    <w:rsid w:val="0001337D"/>
    <w:rsid w:val="00014125"/>
    <w:rsid w:val="000145B2"/>
    <w:rsid w:val="0002051E"/>
    <w:rsid w:val="00021B12"/>
    <w:rsid w:val="00026439"/>
    <w:rsid w:val="00027AEE"/>
    <w:rsid w:val="00031332"/>
    <w:rsid w:val="0003136B"/>
    <w:rsid w:val="00031B83"/>
    <w:rsid w:val="00047B23"/>
    <w:rsid w:val="00053705"/>
    <w:rsid w:val="00063D0F"/>
    <w:rsid w:val="000652D3"/>
    <w:rsid w:val="00067AD7"/>
    <w:rsid w:val="00071D11"/>
    <w:rsid w:val="0007211C"/>
    <w:rsid w:val="00075013"/>
    <w:rsid w:val="00077482"/>
    <w:rsid w:val="000801AF"/>
    <w:rsid w:val="00085F1B"/>
    <w:rsid w:val="00086754"/>
    <w:rsid w:val="00086A86"/>
    <w:rsid w:val="0008739C"/>
    <w:rsid w:val="00096A68"/>
    <w:rsid w:val="000A08B4"/>
    <w:rsid w:val="000A08CE"/>
    <w:rsid w:val="000A52BA"/>
    <w:rsid w:val="000B23C4"/>
    <w:rsid w:val="000B2B7F"/>
    <w:rsid w:val="000B2F92"/>
    <w:rsid w:val="000B4BA2"/>
    <w:rsid w:val="000B52E7"/>
    <w:rsid w:val="000B535A"/>
    <w:rsid w:val="000B5D2A"/>
    <w:rsid w:val="000C05C0"/>
    <w:rsid w:val="000C0F46"/>
    <w:rsid w:val="000C2F8A"/>
    <w:rsid w:val="000C355A"/>
    <w:rsid w:val="000C38DA"/>
    <w:rsid w:val="000C58CB"/>
    <w:rsid w:val="000D10D8"/>
    <w:rsid w:val="000D7761"/>
    <w:rsid w:val="000E5EC1"/>
    <w:rsid w:val="000E696E"/>
    <w:rsid w:val="000E7A2F"/>
    <w:rsid w:val="000F3003"/>
    <w:rsid w:val="000F3B4F"/>
    <w:rsid w:val="000F49D4"/>
    <w:rsid w:val="00100FC6"/>
    <w:rsid w:val="0010345F"/>
    <w:rsid w:val="00103883"/>
    <w:rsid w:val="001128F1"/>
    <w:rsid w:val="0011309F"/>
    <w:rsid w:val="001207F8"/>
    <w:rsid w:val="001214AA"/>
    <w:rsid w:val="00126A6C"/>
    <w:rsid w:val="0013364C"/>
    <w:rsid w:val="00136100"/>
    <w:rsid w:val="0013611E"/>
    <w:rsid w:val="00137E4E"/>
    <w:rsid w:val="001458D7"/>
    <w:rsid w:val="00152958"/>
    <w:rsid w:val="001576C8"/>
    <w:rsid w:val="00161258"/>
    <w:rsid w:val="00162C4D"/>
    <w:rsid w:val="0016460D"/>
    <w:rsid w:val="00167101"/>
    <w:rsid w:val="00175D56"/>
    <w:rsid w:val="001768FE"/>
    <w:rsid w:val="001810F6"/>
    <w:rsid w:val="00181475"/>
    <w:rsid w:val="0019118C"/>
    <w:rsid w:val="0019267A"/>
    <w:rsid w:val="00193831"/>
    <w:rsid w:val="00194FCA"/>
    <w:rsid w:val="00195376"/>
    <w:rsid w:val="00196226"/>
    <w:rsid w:val="00196D05"/>
    <w:rsid w:val="001A260D"/>
    <w:rsid w:val="001A39E2"/>
    <w:rsid w:val="001A50D4"/>
    <w:rsid w:val="001A54C0"/>
    <w:rsid w:val="001A63E3"/>
    <w:rsid w:val="001A6F3F"/>
    <w:rsid w:val="001A7266"/>
    <w:rsid w:val="001B1626"/>
    <w:rsid w:val="001B197E"/>
    <w:rsid w:val="001B216F"/>
    <w:rsid w:val="001C18D0"/>
    <w:rsid w:val="001C1FD5"/>
    <w:rsid w:val="001C624A"/>
    <w:rsid w:val="001D0A02"/>
    <w:rsid w:val="001D741A"/>
    <w:rsid w:val="001E1957"/>
    <w:rsid w:val="001E3B91"/>
    <w:rsid w:val="001E4B0A"/>
    <w:rsid w:val="001E5FC5"/>
    <w:rsid w:val="001F1FDA"/>
    <w:rsid w:val="001F2C68"/>
    <w:rsid w:val="001F6472"/>
    <w:rsid w:val="002005EA"/>
    <w:rsid w:val="00200CD7"/>
    <w:rsid w:val="00201D61"/>
    <w:rsid w:val="00204BD7"/>
    <w:rsid w:val="0020514C"/>
    <w:rsid w:val="00205D2B"/>
    <w:rsid w:val="00206492"/>
    <w:rsid w:val="00210688"/>
    <w:rsid w:val="00212F46"/>
    <w:rsid w:val="00214343"/>
    <w:rsid w:val="00222CFE"/>
    <w:rsid w:val="00222E28"/>
    <w:rsid w:val="0022389A"/>
    <w:rsid w:val="00227B85"/>
    <w:rsid w:val="0023540A"/>
    <w:rsid w:val="0023593B"/>
    <w:rsid w:val="002366D4"/>
    <w:rsid w:val="0023794A"/>
    <w:rsid w:val="00240890"/>
    <w:rsid w:val="00243C70"/>
    <w:rsid w:val="0025502B"/>
    <w:rsid w:val="00261417"/>
    <w:rsid w:val="0026190A"/>
    <w:rsid w:val="00262FF9"/>
    <w:rsid w:val="00264B64"/>
    <w:rsid w:val="00267632"/>
    <w:rsid w:val="00267A78"/>
    <w:rsid w:val="002776FE"/>
    <w:rsid w:val="00283124"/>
    <w:rsid w:val="00284C10"/>
    <w:rsid w:val="00285CDC"/>
    <w:rsid w:val="00291D35"/>
    <w:rsid w:val="002953F8"/>
    <w:rsid w:val="00297E51"/>
    <w:rsid w:val="002A3D10"/>
    <w:rsid w:val="002B048C"/>
    <w:rsid w:val="002B0B20"/>
    <w:rsid w:val="002B0FFB"/>
    <w:rsid w:val="002B1374"/>
    <w:rsid w:val="002B1593"/>
    <w:rsid w:val="002B7290"/>
    <w:rsid w:val="002C01BD"/>
    <w:rsid w:val="002C5983"/>
    <w:rsid w:val="002D771C"/>
    <w:rsid w:val="002D7FAE"/>
    <w:rsid w:val="002E45DF"/>
    <w:rsid w:val="002F3AE6"/>
    <w:rsid w:val="002F3CFD"/>
    <w:rsid w:val="00300D6C"/>
    <w:rsid w:val="003013E2"/>
    <w:rsid w:val="003044BD"/>
    <w:rsid w:val="003074C6"/>
    <w:rsid w:val="00312B8D"/>
    <w:rsid w:val="0031360D"/>
    <w:rsid w:val="00316970"/>
    <w:rsid w:val="003169A2"/>
    <w:rsid w:val="00320484"/>
    <w:rsid w:val="00322C18"/>
    <w:rsid w:val="0032407A"/>
    <w:rsid w:val="00325C1F"/>
    <w:rsid w:val="003272B2"/>
    <w:rsid w:val="003272BF"/>
    <w:rsid w:val="0032730B"/>
    <w:rsid w:val="003317FB"/>
    <w:rsid w:val="00335CBB"/>
    <w:rsid w:val="00344CD5"/>
    <w:rsid w:val="00345690"/>
    <w:rsid w:val="00347980"/>
    <w:rsid w:val="003508A8"/>
    <w:rsid w:val="00352D40"/>
    <w:rsid w:val="003546FC"/>
    <w:rsid w:val="00355555"/>
    <w:rsid w:val="003644E5"/>
    <w:rsid w:val="003650EB"/>
    <w:rsid w:val="00376095"/>
    <w:rsid w:val="00381590"/>
    <w:rsid w:val="00381D94"/>
    <w:rsid w:val="003837FB"/>
    <w:rsid w:val="00383BB5"/>
    <w:rsid w:val="00386136"/>
    <w:rsid w:val="00386A14"/>
    <w:rsid w:val="003927E6"/>
    <w:rsid w:val="0039344F"/>
    <w:rsid w:val="00395632"/>
    <w:rsid w:val="0039791D"/>
    <w:rsid w:val="003A12B1"/>
    <w:rsid w:val="003A3B15"/>
    <w:rsid w:val="003A6B3C"/>
    <w:rsid w:val="003B03CB"/>
    <w:rsid w:val="003B17CA"/>
    <w:rsid w:val="003B2E3C"/>
    <w:rsid w:val="003B48AE"/>
    <w:rsid w:val="003C1163"/>
    <w:rsid w:val="003C2ABE"/>
    <w:rsid w:val="003C3A35"/>
    <w:rsid w:val="003C79F6"/>
    <w:rsid w:val="003D1C55"/>
    <w:rsid w:val="003D1CFB"/>
    <w:rsid w:val="003D6723"/>
    <w:rsid w:val="003E1EF5"/>
    <w:rsid w:val="003E319A"/>
    <w:rsid w:val="003F5452"/>
    <w:rsid w:val="003F5961"/>
    <w:rsid w:val="003F6206"/>
    <w:rsid w:val="003F7FDB"/>
    <w:rsid w:val="00401A30"/>
    <w:rsid w:val="00403872"/>
    <w:rsid w:val="00403A1E"/>
    <w:rsid w:val="004063D5"/>
    <w:rsid w:val="00420CE4"/>
    <w:rsid w:val="00421B33"/>
    <w:rsid w:val="00421E41"/>
    <w:rsid w:val="004234BD"/>
    <w:rsid w:val="0042488A"/>
    <w:rsid w:val="00427832"/>
    <w:rsid w:val="0043095C"/>
    <w:rsid w:val="0043228A"/>
    <w:rsid w:val="00432EFB"/>
    <w:rsid w:val="0043426C"/>
    <w:rsid w:val="00434842"/>
    <w:rsid w:val="00435351"/>
    <w:rsid w:val="004363F7"/>
    <w:rsid w:val="004377DE"/>
    <w:rsid w:val="00444CCE"/>
    <w:rsid w:val="00447062"/>
    <w:rsid w:val="00447CF5"/>
    <w:rsid w:val="00447D67"/>
    <w:rsid w:val="0045151A"/>
    <w:rsid w:val="0045405C"/>
    <w:rsid w:val="004554F9"/>
    <w:rsid w:val="0046171C"/>
    <w:rsid w:val="00463EEE"/>
    <w:rsid w:val="004642FC"/>
    <w:rsid w:val="00464893"/>
    <w:rsid w:val="00464F4B"/>
    <w:rsid w:val="0046769D"/>
    <w:rsid w:val="00471262"/>
    <w:rsid w:val="004721BC"/>
    <w:rsid w:val="00472DBF"/>
    <w:rsid w:val="0047337A"/>
    <w:rsid w:val="00473DDC"/>
    <w:rsid w:val="00474469"/>
    <w:rsid w:val="0048028C"/>
    <w:rsid w:val="0048053B"/>
    <w:rsid w:val="004827B2"/>
    <w:rsid w:val="004827FC"/>
    <w:rsid w:val="00490C6E"/>
    <w:rsid w:val="0049261F"/>
    <w:rsid w:val="004A2934"/>
    <w:rsid w:val="004A639C"/>
    <w:rsid w:val="004B425C"/>
    <w:rsid w:val="004B62C0"/>
    <w:rsid w:val="004B7190"/>
    <w:rsid w:val="004C2F18"/>
    <w:rsid w:val="004C307F"/>
    <w:rsid w:val="004D6F6D"/>
    <w:rsid w:val="004D73BB"/>
    <w:rsid w:val="004E027D"/>
    <w:rsid w:val="004E04F1"/>
    <w:rsid w:val="004E2A8F"/>
    <w:rsid w:val="004E2D95"/>
    <w:rsid w:val="004F3F88"/>
    <w:rsid w:val="004F73F4"/>
    <w:rsid w:val="004F74CF"/>
    <w:rsid w:val="004F7E2A"/>
    <w:rsid w:val="00503A79"/>
    <w:rsid w:val="00503E35"/>
    <w:rsid w:val="005067E6"/>
    <w:rsid w:val="00507886"/>
    <w:rsid w:val="005121CF"/>
    <w:rsid w:val="005141EE"/>
    <w:rsid w:val="00517BC1"/>
    <w:rsid w:val="00517BDB"/>
    <w:rsid w:val="00524652"/>
    <w:rsid w:val="00524C8E"/>
    <w:rsid w:val="00525CC9"/>
    <w:rsid w:val="005273DC"/>
    <w:rsid w:val="00527F09"/>
    <w:rsid w:val="00543A4B"/>
    <w:rsid w:val="00550FEF"/>
    <w:rsid w:val="005513CC"/>
    <w:rsid w:val="00552A15"/>
    <w:rsid w:val="005533E1"/>
    <w:rsid w:val="00553FE8"/>
    <w:rsid w:val="00556A76"/>
    <w:rsid w:val="00556FCF"/>
    <w:rsid w:val="0056037D"/>
    <w:rsid w:val="00566061"/>
    <w:rsid w:val="00571453"/>
    <w:rsid w:val="00571F19"/>
    <w:rsid w:val="00574D41"/>
    <w:rsid w:val="0057589A"/>
    <w:rsid w:val="005818AB"/>
    <w:rsid w:val="00581DA7"/>
    <w:rsid w:val="00582780"/>
    <w:rsid w:val="00583B57"/>
    <w:rsid w:val="00584525"/>
    <w:rsid w:val="00591AA3"/>
    <w:rsid w:val="005938D4"/>
    <w:rsid w:val="00595AD7"/>
    <w:rsid w:val="00596156"/>
    <w:rsid w:val="00597F3E"/>
    <w:rsid w:val="005A5AA7"/>
    <w:rsid w:val="005B17DB"/>
    <w:rsid w:val="005B28A1"/>
    <w:rsid w:val="005B4D9A"/>
    <w:rsid w:val="005C34D6"/>
    <w:rsid w:val="005C7CAD"/>
    <w:rsid w:val="005D06A2"/>
    <w:rsid w:val="005D1BD1"/>
    <w:rsid w:val="005D3267"/>
    <w:rsid w:val="005D6E66"/>
    <w:rsid w:val="005D795B"/>
    <w:rsid w:val="005D79B5"/>
    <w:rsid w:val="005E2AC9"/>
    <w:rsid w:val="005E460A"/>
    <w:rsid w:val="005E7352"/>
    <w:rsid w:val="005F2328"/>
    <w:rsid w:val="005F33EC"/>
    <w:rsid w:val="005F4107"/>
    <w:rsid w:val="006003CA"/>
    <w:rsid w:val="00602CEF"/>
    <w:rsid w:val="00603455"/>
    <w:rsid w:val="00611077"/>
    <w:rsid w:val="00611957"/>
    <w:rsid w:val="006130FC"/>
    <w:rsid w:val="006149DC"/>
    <w:rsid w:val="0061571D"/>
    <w:rsid w:val="00623D66"/>
    <w:rsid w:val="00630F6C"/>
    <w:rsid w:val="00630F9A"/>
    <w:rsid w:val="0063125D"/>
    <w:rsid w:val="006317C1"/>
    <w:rsid w:val="006323DC"/>
    <w:rsid w:val="00635EC6"/>
    <w:rsid w:val="0063616D"/>
    <w:rsid w:val="00640784"/>
    <w:rsid w:val="006413D6"/>
    <w:rsid w:val="00641904"/>
    <w:rsid w:val="006425D8"/>
    <w:rsid w:val="00647AEC"/>
    <w:rsid w:val="00654330"/>
    <w:rsid w:val="00663A24"/>
    <w:rsid w:val="006649D4"/>
    <w:rsid w:val="00664F63"/>
    <w:rsid w:val="00667440"/>
    <w:rsid w:val="00681A0E"/>
    <w:rsid w:val="00681D84"/>
    <w:rsid w:val="0068702F"/>
    <w:rsid w:val="006A2DB1"/>
    <w:rsid w:val="006A3689"/>
    <w:rsid w:val="006A74F7"/>
    <w:rsid w:val="006B245C"/>
    <w:rsid w:val="006C1795"/>
    <w:rsid w:val="006C21F9"/>
    <w:rsid w:val="006C568B"/>
    <w:rsid w:val="006C5CC4"/>
    <w:rsid w:val="006D20B0"/>
    <w:rsid w:val="006E05D3"/>
    <w:rsid w:val="006E27EF"/>
    <w:rsid w:val="006E424A"/>
    <w:rsid w:val="006E4870"/>
    <w:rsid w:val="006F29CD"/>
    <w:rsid w:val="006F39F6"/>
    <w:rsid w:val="006F5CD0"/>
    <w:rsid w:val="006F6025"/>
    <w:rsid w:val="00700A36"/>
    <w:rsid w:val="00700D27"/>
    <w:rsid w:val="007043F0"/>
    <w:rsid w:val="007057D8"/>
    <w:rsid w:val="007060C8"/>
    <w:rsid w:val="00707074"/>
    <w:rsid w:val="00711914"/>
    <w:rsid w:val="00711F68"/>
    <w:rsid w:val="00713FCF"/>
    <w:rsid w:val="00720E29"/>
    <w:rsid w:val="0072244C"/>
    <w:rsid w:val="007226DF"/>
    <w:rsid w:val="00724657"/>
    <w:rsid w:val="00727ECA"/>
    <w:rsid w:val="00735440"/>
    <w:rsid w:val="0073726A"/>
    <w:rsid w:val="007378E6"/>
    <w:rsid w:val="00745832"/>
    <w:rsid w:val="00746CD2"/>
    <w:rsid w:val="00747029"/>
    <w:rsid w:val="00754434"/>
    <w:rsid w:val="00755935"/>
    <w:rsid w:val="0075652D"/>
    <w:rsid w:val="00756DFE"/>
    <w:rsid w:val="00760D79"/>
    <w:rsid w:val="00761CD9"/>
    <w:rsid w:val="00770BE8"/>
    <w:rsid w:val="00770C5F"/>
    <w:rsid w:val="007732E5"/>
    <w:rsid w:val="007755CC"/>
    <w:rsid w:val="0078011F"/>
    <w:rsid w:val="00782D50"/>
    <w:rsid w:val="007832F1"/>
    <w:rsid w:val="00785D56"/>
    <w:rsid w:val="007910AD"/>
    <w:rsid w:val="007964C2"/>
    <w:rsid w:val="007967D0"/>
    <w:rsid w:val="00797002"/>
    <w:rsid w:val="007A0DC0"/>
    <w:rsid w:val="007A17CA"/>
    <w:rsid w:val="007B1F93"/>
    <w:rsid w:val="007B29BD"/>
    <w:rsid w:val="007B3442"/>
    <w:rsid w:val="007B4719"/>
    <w:rsid w:val="007B60E5"/>
    <w:rsid w:val="007C3D83"/>
    <w:rsid w:val="007C6249"/>
    <w:rsid w:val="007C7B82"/>
    <w:rsid w:val="007D077A"/>
    <w:rsid w:val="007D07D1"/>
    <w:rsid w:val="007D1A2C"/>
    <w:rsid w:val="007D38A3"/>
    <w:rsid w:val="007D772D"/>
    <w:rsid w:val="007E05E8"/>
    <w:rsid w:val="007E23AE"/>
    <w:rsid w:val="007E3C33"/>
    <w:rsid w:val="007E403C"/>
    <w:rsid w:val="007E6DB6"/>
    <w:rsid w:val="007F2D87"/>
    <w:rsid w:val="007F5E2F"/>
    <w:rsid w:val="007F6C41"/>
    <w:rsid w:val="007F7B9A"/>
    <w:rsid w:val="00801083"/>
    <w:rsid w:val="00802E45"/>
    <w:rsid w:val="0081656E"/>
    <w:rsid w:val="008171D8"/>
    <w:rsid w:val="00817501"/>
    <w:rsid w:val="00827793"/>
    <w:rsid w:val="00830ABD"/>
    <w:rsid w:val="008350DF"/>
    <w:rsid w:val="0084059E"/>
    <w:rsid w:val="00841116"/>
    <w:rsid w:val="00851615"/>
    <w:rsid w:val="00853C0C"/>
    <w:rsid w:val="00853F74"/>
    <w:rsid w:val="00854F5D"/>
    <w:rsid w:val="00860CDF"/>
    <w:rsid w:val="00861607"/>
    <w:rsid w:val="008643A6"/>
    <w:rsid w:val="00865760"/>
    <w:rsid w:val="00871FBF"/>
    <w:rsid w:val="00872665"/>
    <w:rsid w:val="00874A9D"/>
    <w:rsid w:val="008751D5"/>
    <w:rsid w:val="008854F9"/>
    <w:rsid w:val="00890E71"/>
    <w:rsid w:val="00893414"/>
    <w:rsid w:val="00893D29"/>
    <w:rsid w:val="008A0C5F"/>
    <w:rsid w:val="008A23B6"/>
    <w:rsid w:val="008A3DD5"/>
    <w:rsid w:val="008B269C"/>
    <w:rsid w:val="008B3F4A"/>
    <w:rsid w:val="008B4F66"/>
    <w:rsid w:val="008B5105"/>
    <w:rsid w:val="008B5ADC"/>
    <w:rsid w:val="008C0FC2"/>
    <w:rsid w:val="008C52D1"/>
    <w:rsid w:val="008D3028"/>
    <w:rsid w:val="008D3F99"/>
    <w:rsid w:val="008E2116"/>
    <w:rsid w:val="008E5ADF"/>
    <w:rsid w:val="008E7825"/>
    <w:rsid w:val="008F597B"/>
    <w:rsid w:val="008F6906"/>
    <w:rsid w:val="00900A9D"/>
    <w:rsid w:val="00903D27"/>
    <w:rsid w:val="00903D3A"/>
    <w:rsid w:val="00911B53"/>
    <w:rsid w:val="00913BE4"/>
    <w:rsid w:val="00915B1F"/>
    <w:rsid w:val="00916414"/>
    <w:rsid w:val="00916848"/>
    <w:rsid w:val="00920914"/>
    <w:rsid w:val="00922B40"/>
    <w:rsid w:val="00923D22"/>
    <w:rsid w:val="00924C40"/>
    <w:rsid w:val="00925E90"/>
    <w:rsid w:val="00935E76"/>
    <w:rsid w:val="009369AC"/>
    <w:rsid w:val="00944CB8"/>
    <w:rsid w:val="00947A9E"/>
    <w:rsid w:val="00956C0C"/>
    <w:rsid w:val="00960119"/>
    <w:rsid w:val="0096078D"/>
    <w:rsid w:val="009612A9"/>
    <w:rsid w:val="00962BED"/>
    <w:rsid w:val="0096413C"/>
    <w:rsid w:val="009715B6"/>
    <w:rsid w:val="00976CBD"/>
    <w:rsid w:val="00977855"/>
    <w:rsid w:val="00977C07"/>
    <w:rsid w:val="009820C2"/>
    <w:rsid w:val="009873A2"/>
    <w:rsid w:val="00996831"/>
    <w:rsid w:val="00997C22"/>
    <w:rsid w:val="009A1FDB"/>
    <w:rsid w:val="009A3E34"/>
    <w:rsid w:val="009B3B11"/>
    <w:rsid w:val="009B4B0D"/>
    <w:rsid w:val="009B6533"/>
    <w:rsid w:val="009C2274"/>
    <w:rsid w:val="009C53AD"/>
    <w:rsid w:val="009C6017"/>
    <w:rsid w:val="009C6B02"/>
    <w:rsid w:val="009C6DDF"/>
    <w:rsid w:val="009D2B4F"/>
    <w:rsid w:val="009D4609"/>
    <w:rsid w:val="009D52D7"/>
    <w:rsid w:val="009E1B28"/>
    <w:rsid w:val="009E4DDA"/>
    <w:rsid w:val="00A035A6"/>
    <w:rsid w:val="00A04F62"/>
    <w:rsid w:val="00A051B3"/>
    <w:rsid w:val="00A0574B"/>
    <w:rsid w:val="00A1640D"/>
    <w:rsid w:val="00A24BD2"/>
    <w:rsid w:val="00A268BD"/>
    <w:rsid w:val="00A26F92"/>
    <w:rsid w:val="00A30CA2"/>
    <w:rsid w:val="00A34D4C"/>
    <w:rsid w:val="00A40B85"/>
    <w:rsid w:val="00A418B4"/>
    <w:rsid w:val="00A41AAC"/>
    <w:rsid w:val="00A455ED"/>
    <w:rsid w:val="00A472F4"/>
    <w:rsid w:val="00A54F9A"/>
    <w:rsid w:val="00A552EB"/>
    <w:rsid w:val="00A55767"/>
    <w:rsid w:val="00A5642F"/>
    <w:rsid w:val="00A70034"/>
    <w:rsid w:val="00A707EF"/>
    <w:rsid w:val="00A73A7B"/>
    <w:rsid w:val="00A73DAC"/>
    <w:rsid w:val="00A74B13"/>
    <w:rsid w:val="00A7700B"/>
    <w:rsid w:val="00A8173A"/>
    <w:rsid w:val="00A85E8A"/>
    <w:rsid w:val="00A87D2F"/>
    <w:rsid w:val="00A90532"/>
    <w:rsid w:val="00A92563"/>
    <w:rsid w:val="00A93F8B"/>
    <w:rsid w:val="00A95BFF"/>
    <w:rsid w:val="00AA0118"/>
    <w:rsid w:val="00AA01C5"/>
    <w:rsid w:val="00AA0FD7"/>
    <w:rsid w:val="00AA2766"/>
    <w:rsid w:val="00AA59BB"/>
    <w:rsid w:val="00AB0026"/>
    <w:rsid w:val="00AB0FBA"/>
    <w:rsid w:val="00AB13DA"/>
    <w:rsid w:val="00AB5815"/>
    <w:rsid w:val="00AC0444"/>
    <w:rsid w:val="00AC065A"/>
    <w:rsid w:val="00AC17F8"/>
    <w:rsid w:val="00AC1F4E"/>
    <w:rsid w:val="00AC4F37"/>
    <w:rsid w:val="00AC59CD"/>
    <w:rsid w:val="00AC62BE"/>
    <w:rsid w:val="00AD0740"/>
    <w:rsid w:val="00AD1DE1"/>
    <w:rsid w:val="00AD2B44"/>
    <w:rsid w:val="00AD4922"/>
    <w:rsid w:val="00AE1282"/>
    <w:rsid w:val="00AE297E"/>
    <w:rsid w:val="00AE2E1A"/>
    <w:rsid w:val="00AE6ACC"/>
    <w:rsid w:val="00AF508D"/>
    <w:rsid w:val="00AF5A33"/>
    <w:rsid w:val="00AF70C2"/>
    <w:rsid w:val="00B00D90"/>
    <w:rsid w:val="00B0373D"/>
    <w:rsid w:val="00B041EC"/>
    <w:rsid w:val="00B04278"/>
    <w:rsid w:val="00B07570"/>
    <w:rsid w:val="00B07C30"/>
    <w:rsid w:val="00B12C8A"/>
    <w:rsid w:val="00B13588"/>
    <w:rsid w:val="00B13AB5"/>
    <w:rsid w:val="00B14B7D"/>
    <w:rsid w:val="00B14E35"/>
    <w:rsid w:val="00B17770"/>
    <w:rsid w:val="00B20E59"/>
    <w:rsid w:val="00B21419"/>
    <w:rsid w:val="00B23DD7"/>
    <w:rsid w:val="00B24F17"/>
    <w:rsid w:val="00B33CC2"/>
    <w:rsid w:val="00B344DA"/>
    <w:rsid w:val="00B3462B"/>
    <w:rsid w:val="00B41AA8"/>
    <w:rsid w:val="00B41F0A"/>
    <w:rsid w:val="00B46BC5"/>
    <w:rsid w:val="00B52AA7"/>
    <w:rsid w:val="00B52E54"/>
    <w:rsid w:val="00B53F6F"/>
    <w:rsid w:val="00B57B11"/>
    <w:rsid w:val="00B604E5"/>
    <w:rsid w:val="00B6479B"/>
    <w:rsid w:val="00B64F4D"/>
    <w:rsid w:val="00B663D5"/>
    <w:rsid w:val="00B671E1"/>
    <w:rsid w:val="00B7048B"/>
    <w:rsid w:val="00B7092E"/>
    <w:rsid w:val="00B70E59"/>
    <w:rsid w:val="00B743B2"/>
    <w:rsid w:val="00B74F4C"/>
    <w:rsid w:val="00B75B40"/>
    <w:rsid w:val="00B85DD5"/>
    <w:rsid w:val="00B9009B"/>
    <w:rsid w:val="00B90D0A"/>
    <w:rsid w:val="00B91678"/>
    <w:rsid w:val="00B94B44"/>
    <w:rsid w:val="00B94E22"/>
    <w:rsid w:val="00BA1BC0"/>
    <w:rsid w:val="00BA4C2B"/>
    <w:rsid w:val="00BB0F4B"/>
    <w:rsid w:val="00BB2280"/>
    <w:rsid w:val="00BB61A2"/>
    <w:rsid w:val="00BB67F0"/>
    <w:rsid w:val="00BC214C"/>
    <w:rsid w:val="00BC370C"/>
    <w:rsid w:val="00BC53A7"/>
    <w:rsid w:val="00BC6D0B"/>
    <w:rsid w:val="00BC733D"/>
    <w:rsid w:val="00BD523B"/>
    <w:rsid w:val="00BD6210"/>
    <w:rsid w:val="00BE5CB7"/>
    <w:rsid w:val="00BE5DAA"/>
    <w:rsid w:val="00BE6DCA"/>
    <w:rsid w:val="00BE7AAB"/>
    <w:rsid w:val="00BF3848"/>
    <w:rsid w:val="00BF6CA9"/>
    <w:rsid w:val="00C03724"/>
    <w:rsid w:val="00C066AE"/>
    <w:rsid w:val="00C06A6B"/>
    <w:rsid w:val="00C105A5"/>
    <w:rsid w:val="00C11CB6"/>
    <w:rsid w:val="00C126AB"/>
    <w:rsid w:val="00C217C6"/>
    <w:rsid w:val="00C4178F"/>
    <w:rsid w:val="00C42470"/>
    <w:rsid w:val="00C501C6"/>
    <w:rsid w:val="00C5107F"/>
    <w:rsid w:val="00C55B63"/>
    <w:rsid w:val="00C55FD8"/>
    <w:rsid w:val="00C6271F"/>
    <w:rsid w:val="00C62BBF"/>
    <w:rsid w:val="00C63248"/>
    <w:rsid w:val="00C63C58"/>
    <w:rsid w:val="00C6748D"/>
    <w:rsid w:val="00C70893"/>
    <w:rsid w:val="00C73753"/>
    <w:rsid w:val="00C80CDE"/>
    <w:rsid w:val="00C8176B"/>
    <w:rsid w:val="00C82EA0"/>
    <w:rsid w:val="00C83495"/>
    <w:rsid w:val="00C85D2E"/>
    <w:rsid w:val="00C951AC"/>
    <w:rsid w:val="00C962EC"/>
    <w:rsid w:val="00CA088E"/>
    <w:rsid w:val="00CA1F21"/>
    <w:rsid w:val="00CA460A"/>
    <w:rsid w:val="00CA69B4"/>
    <w:rsid w:val="00CA6E0B"/>
    <w:rsid w:val="00CC02B7"/>
    <w:rsid w:val="00CD0BC5"/>
    <w:rsid w:val="00CE1E9C"/>
    <w:rsid w:val="00CE4963"/>
    <w:rsid w:val="00CE560A"/>
    <w:rsid w:val="00CE6257"/>
    <w:rsid w:val="00CE6E12"/>
    <w:rsid w:val="00CF2D8C"/>
    <w:rsid w:val="00CF5415"/>
    <w:rsid w:val="00CF7206"/>
    <w:rsid w:val="00CF7DE2"/>
    <w:rsid w:val="00D00024"/>
    <w:rsid w:val="00D03D09"/>
    <w:rsid w:val="00D10B5B"/>
    <w:rsid w:val="00D146D0"/>
    <w:rsid w:val="00D15EF5"/>
    <w:rsid w:val="00D2197F"/>
    <w:rsid w:val="00D22EA9"/>
    <w:rsid w:val="00D24C0A"/>
    <w:rsid w:val="00D266EB"/>
    <w:rsid w:val="00D33E76"/>
    <w:rsid w:val="00D425DE"/>
    <w:rsid w:val="00D43588"/>
    <w:rsid w:val="00D45800"/>
    <w:rsid w:val="00D45C44"/>
    <w:rsid w:val="00D502BF"/>
    <w:rsid w:val="00D54676"/>
    <w:rsid w:val="00D5636D"/>
    <w:rsid w:val="00D61FF4"/>
    <w:rsid w:val="00D62518"/>
    <w:rsid w:val="00D62DFF"/>
    <w:rsid w:val="00D83EDE"/>
    <w:rsid w:val="00D8584C"/>
    <w:rsid w:val="00D9098E"/>
    <w:rsid w:val="00D93580"/>
    <w:rsid w:val="00D95ABE"/>
    <w:rsid w:val="00D95CAD"/>
    <w:rsid w:val="00D9658B"/>
    <w:rsid w:val="00DA643B"/>
    <w:rsid w:val="00DA6DC6"/>
    <w:rsid w:val="00DA7291"/>
    <w:rsid w:val="00DA7EC5"/>
    <w:rsid w:val="00DB139D"/>
    <w:rsid w:val="00DB3006"/>
    <w:rsid w:val="00DB44C7"/>
    <w:rsid w:val="00DC2133"/>
    <w:rsid w:val="00DC3640"/>
    <w:rsid w:val="00DC3709"/>
    <w:rsid w:val="00DC68B2"/>
    <w:rsid w:val="00DC7888"/>
    <w:rsid w:val="00DD68D6"/>
    <w:rsid w:val="00DD6C7B"/>
    <w:rsid w:val="00DD778A"/>
    <w:rsid w:val="00DE3309"/>
    <w:rsid w:val="00DE72C4"/>
    <w:rsid w:val="00DF3F0A"/>
    <w:rsid w:val="00DF3FB7"/>
    <w:rsid w:val="00DF5312"/>
    <w:rsid w:val="00DF6339"/>
    <w:rsid w:val="00E002F7"/>
    <w:rsid w:val="00E0446A"/>
    <w:rsid w:val="00E06F0C"/>
    <w:rsid w:val="00E1369E"/>
    <w:rsid w:val="00E14884"/>
    <w:rsid w:val="00E232F5"/>
    <w:rsid w:val="00E246CE"/>
    <w:rsid w:val="00E32181"/>
    <w:rsid w:val="00E37EC6"/>
    <w:rsid w:val="00E445ED"/>
    <w:rsid w:val="00E534C5"/>
    <w:rsid w:val="00E54015"/>
    <w:rsid w:val="00E54AE6"/>
    <w:rsid w:val="00E56283"/>
    <w:rsid w:val="00E570D5"/>
    <w:rsid w:val="00E57BC1"/>
    <w:rsid w:val="00E665B5"/>
    <w:rsid w:val="00E70333"/>
    <w:rsid w:val="00E76013"/>
    <w:rsid w:val="00E77E56"/>
    <w:rsid w:val="00E83144"/>
    <w:rsid w:val="00E83B0F"/>
    <w:rsid w:val="00E90B9B"/>
    <w:rsid w:val="00E9220E"/>
    <w:rsid w:val="00E933D3"/>
    <w:rsid w:val="00E9436A"/>
    <w:rsid w:val="00E94717"/>
    <w:rsid w:val="00E9792C"/>
    <w:rsid w:val="00EA254A"/>
    <w:rsid w:val="00EB40BB"/>
    <w:rsid w:val="00EB4452"/>
    <w:rsid w:val="00EB5814"/>
    <w:rsid w:val="00EC01CC"/>
    <w:rsid w:val="00EC2D2F"/>
    <w:rsid w:val="00EC3D19"/>
    <w:rsid w:val="00EC75EB"/>
    <w:rsid w:val="00ED202D"/>
    <w:rsid w:val="00ED6247"/>
    <w:rsid w:val="00ED6273"/>
    <w:rsid w:val="00ED7222"/>
    <w:rsid w:val="00EE15BA"/>
    <w:rsid w:val="00EE4B6C"/>
    <w:rsid w:val="00EE77DD"/>
    <w:rsid w:val="00EF030A"/>
    <w:rsid w:val="00EF0669"/>
    <w:rsid w:val="00EF1631"/>
    <w:rsid w:val="00EF291F"/>
    <w:rsid w:val="00EF3BD3"/>
    <w:rsid w:val="00F02780"/>
    <w:rsid w:val="00F037DE"/>
    <w:rsid w:val="00F04BE2"/>
    <w:rsid w:val="00F172E8"/>
    <w:rsid w:val="00F1741D"/>
    <w:rsid w:val="00F179CA"/>
    <w:rsid w:val="00F21A7D"/>
    <w:rsid w:val="00F22B0A"/>
    <w:rsid w:val="00F23F99"/>
    <w:rsid w:val="00F35CCF"/>
    <w:rsid w:val="00F4084D"/>
    <w:rsid w:val="00F4254D"/>
    <w:rsid w:val="00F44AC3"/>
    <w:rsid w:val="00F47077"/>
    <w:rsid w:val="00F52B49"/>
    <w:rsid w:val="00F5328D"/>
    <w:rsid w:val="00F5516D"/>
    <w:rsid w:val="00F60595"/>
    <w:rsid w:val="00F6280C"/>
    <w:rsid w:val="00F64868"/>
    <w:rsid w:val="00F662D0"/>
    <w:rsid w:val="00F662DF"/>
    <w:rsid w:val="00F735E3"/>
    <w:rsid w:val="00F85261"/>
    <w:rsid w:val="00F951A3"/>
    <w:rsid w:val="00F958BE"/>
    <w:rsid w:val="00F960EB"/>
    <w:rsid w:val="00FA43AF"/>
    <w:rsid w:val="00FA5A0E"/>
    <w:rsid w:val="00FB1C68"/>
    <w:rsid w:val="00FB2FFB"/>
    <w:rsid w:val="00FB45C8"/>
    <w:rsid w:val="00FB616E"/>
    <w:rsid w:val="00FB77C2"/>
    <w:rsid w:val="00FC06BD"/>
    <w:rsid w:val="00FC2EE8"/>
    <w:rsid w:val="00FC403B"/>
    <w:rsid w:val="00FC5181"/>
    <w:rsid w:val="00FC5AE8"/>
    <w:rsid w:val="00FC6D78"/>
    <w:rsid w:val="00FD359A"/>
    <w:rsid w:val="00FD7208"/>
    <w:rsid w:val="00FE4409"/>
    <w:rsid w:val="00FE52F6"/>
    <w:rsid w:val="00FE6491"/>
    <w:rsid w:val="00FF5848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9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9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>wqy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y</dc:creator>
  <cp:lastModifiedBy>wqy</cp:lastModifiedBy>
  <cp:revision>1</cp:revision>
  <dcterms:created xsi:type="dcterms:W3CDTF">2013-06-14T07:26:00Z</dcterms:created>
  <dcterms:modified xsi:type="dcterms:W3CDTF">2013-06-14T07:26:00Z</dcterms:modified>
</cp:coreProperties>
</file>